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ED322" w14:textId="59BEA2E2" w:rsidR="005D64EE" w:rsidRDefault="00267665" w:rsidP="005D64EE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E61955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5D64EE">
        <w:rPr>
          <w:rFonts w:ascii="Times New Roman" w:hAnsi="Times New Roman" w:cs="Times New Roman" w:hint="eastAsia"/>
          <w:b/>
          <w:bCs/>
          <w:sz w:val="22"/>
        </w:rPr>
        <w:t>S</w:t>
      </w:r>
      <w:r w:rsidR="008E7D9F">
        <w:rPr>
          <w:rFonts w:ascii="Times New Roman" w:hAnsi="Times New Roman" w:cs="Times New Roman"/>
          <w:b/>
          <w:bCs/>
          <w:sz w:val="22"/>
        </w:rPr>
        <w:t>2</w:t>
      </w:r>
      <w:r w:rsidRPr="00E61955">
        <w:rPr>
          <w:rFonts w:ascii="Times New Roman" w:hAnsi="Times New Roman" w:cs="Times New Roman"/>
          <w:b/>
          <w:bCs/>
          <w:sz w:val="22"/>
        </w:rPr>
        <w:t>.</w:t>
      </w:r>
      <w:r w:rsidR="005D64EE" w:rsidRPr="00EB77CE">
        <w:rPr>
          <w:rFonts w:ascii="Times New Roman" w:hAnsi="Times New Roman" w:cs="Times New Roman"/>
          <w:b/>
          <w:bCs/>
          <w:sz w:val="22"/>
        </w:rPr>
        <w:t xml:space="preserve"> </w:t>
      </w:r>
      <w:r w:rsidR="005D64EE" w:rsidRPr="00EB77C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Demographics and Clinical Characteristics of Patients in Validation Cohort</w:t>
      </w:r>
    </w:p>
    <w:tbl>
      <w:tblPr>
        <w:tblW w:w="10282" w:type="dxa"/>
        <w:jc w:val="center"/>
        <w:tblLook w:val="04A0" w:firstRow="1" w:lastRow="0" w:firstColumn="1" w:lastColumn="0" w:noHBand="0" w:noVBand="1"/>
      </w:tblPr>
      <w:tblGrid>
        <w:gridCol w:w="4848"/>
        <w:gridCol w:w="2600"/>
        <w:gridCol w:w="2834"/>
      </w:tblGrid>
      <w:tr w:rsidR="009C4A72" w:rsidRPr="00E61955" w14:paraId="75853149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AADF" w14:textId="77777777" w:rsidR="009C4A72" w:rsidRPr="00E61955" w:rsidRDefault="009C4A72" w:rsidP="00267665">
            <w:pPr>
              <w:widowControl/>
              <w:spacing w:line="240" w:lineRule="exact"/>
              <w:ind w:leftChars="-253" w:left="-531" w:firstLineChars="241" w:firstLine="53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62B91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(n = 707)</w:t>
            </w:r>
          </w:p>
        </w:tc>
        <w:tc>
          <w:tcPr>
            <w:tcW w:w="2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B8E76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sA-yes (n = 67)</w:t>
            </w:r>
          </w:p>
        </w:tc>
      </w:tr>
      <w:tr w:rsidR="009C4A72" w:rsidRPr="00E61955" w14:paraId="69D5BFC6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B75B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x, n (%)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F06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AAC3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4A72" w:rsidRPr="00E61955" w14:paraId="3552B732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ECF7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97FF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 (3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3ACE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 (48)</w:t>
            </w:r>
          </w:p>
        </w:tc>
      </w:tr>
      <w:tr w:rsidR="009C4A72" w:rsidRPr="00E61955" w14:paraId="2E92AF7E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225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DC22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 (6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A500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52)</w:t>
            </w:r>
          </w:p>
        </w:tc>
      </w:tr>
      <w:tr w:rsidR="009C4A72" w:rsidRPr="00E61955" w14:paraId="038C3D5A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3AFB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, Median (Q1, Q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9098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31, 5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578B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34.5, 54)</w:t>
            </w:r>
          </w:p>
        </w:tc>
      </w:tr>
      <w:tr w:rsidR="009C4A72" w:rsidRPr="00E61955" w14:paraId="1AA130AB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4E9B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uration of psoriasis, Median (Q1, Q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70E5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2, 1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2CDF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3, 20)</w:t>
            </w:r>
          </w:p>
        </w:tc>
      </w:tr>
      <w:tr w:rsidR="009C4A72" w:rsidRPr="00E61955" w14:paraId="4828A309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D8CD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, Median (Q1, Q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11A7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11 (21.46, 26.7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3EF9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1 (21.61, 26.01)</w:t>
            </w:r>
          </w:p>
        </w:tc>
      </w:tr>
      <w:tr w:rsidR="009C4A72" w:rsidRPr="00E61955" w14:paraId="1D72B8ED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5C2C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rried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DDE6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E86F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4A72" w:rsidRPr="00E61955" w14:paraId="7B4B33EB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2454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8840" w14:textId="77777777" w:rsidR="009C4A72" w:rsidRPr="00E61955" w:rsidRDefault="009C4A72" w:rsidP="00981BE8">
            <w:pPr>
              <w:rPr>
                <w:rFonts w:ascii="Times New Roman" w:hAnsi="Times New Roman" w:cs="Times New Roman"/>
              </w:rPr>
            </w:pPr>
            <w:r w:rsidRPr="00E61955">
              <w:rPr>
                <w:rFonts w:ascii="Times New Roman" w:hAnsi="Times New Roman" w:cs="Times New Roman"/>
              </w:rPr>
              <w:t>513 (7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529A2" w14:textId="77777777" w:rsidR="009C4A72" w:rsidRPr="00E61955" w:rsidRDefault="009C4A72" w:rsidP="00981BE8">
            <w:pPr>
              <w:rPr>
                <w:rFonts w:ascii="Times New Roman" w:hAnsi="Times New Roman" w:cs="Times New Roman"/>
              </w:rPr>
            </w:pPr>
            <w:r w:rsidRPr="00E61955">
              <w:rPr>
                <w:rFonts w:ascii="Times New Roman" w:hAnsi="Times New Roman" w:cs="Times New Roman"/>
              </w:rPr>
              <w:t>56 (84)</w:t>
            </w:r>
          </w:p>
        </w:tc>
      </w:tr>
      <w:tr w:rsidR="009C4A72" w:rsidRPr="00E61955" w14:paraId="6B0FDE58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B92F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E877" w14:textId="77777777" w:rsidR="009C4A72" w:rsidRPr="00E61955" w:rsidRDefault="009C4A72" w:rsidP="00981BE8">
            <w:pPr>
              <w:rPr>
                <w:rFonts w:ascii="Times New Roman" w:hAnsi="Times New Roman" w:cs="Times New Roman"/>
              </w:rPr>
            </w:pPr>
            <w:r w:rsidRPr="00E61955">
              <w:rPr>
                <w:rFonts w:ascii="Times New Roman" w:hAnsi="Times New Roman" w:cs="Times New Roman"/>
              </w:rPr>
              <w:t>194 (2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A7C5" w14:textId="77777777" w:rsidR="009C4A72" w:rsidRPr="00E61955" w:rsidRDefault="009C4A72" w:rsidP="00981BE8">
            <w:pPr>
              <w:rPr>
                <w:rFonts w:ascii="Times New Roman" w:hAnsi="Times New Roman" w:cs="Times New Roman"/>
              </w:rPr>
            </w:pPr>
            <w:r w:rsidRPr="00E61955">
              <w:rPr>
                <w:rFonts w:ascii="Times New Roman" w:hAnsi="Times New Roman" w:cs="Times New Roman"/>
              </w:rPr>
              <w:t>11 (16)</w:t>
            </w:r>
          </w:p>
        </w:tc>
      </w:tr>
      <w:tr w:rsidR="009C4A72" w:rsidRPr="00E61955" w14:paraId="7940EAB3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D57F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ucation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48F8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CC6A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4A72" w:rsidRPr="00E61955" w14:paraId="2FEDF3AF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E052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ior hig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770B" w14:textId="77777777" w:rsidR="009C4A72" w:rsidRPr="00E61955" w:rsidRDefault="009C4A72" w:rsidP="00981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99 (2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45A8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6 (24)</w:t>
            </w:r>
          </w:p>
        </w:tc>
      </w:tr>
      <w:tr w:rsidR="009C4A72" w:rsidRPr="00E61955" w14:paraId="01461716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4D24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ior hig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4118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282 (4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2F0F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32 (48)</w:t>
            </w:r>
          </w:p>
        </w:tc>
      </w:tr>
      <w:tr w:rsidR="009C4A72" w:rsidRPr="00E61955" w14:paraId="45750A27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6927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ergraduat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E5EB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201 (2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D3C5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8 (27)</w:t>
            </w:r>
          </w:p>
        </w:tc>
      </w:tr>
      <w:tr w:rsidR="009C4A72" w:rsidRPr="00E61955" w14:paraId="74F29AE3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65FE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oking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835D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A04D" w14:textId="77777777" w:rsidR="009C4A72" w:rsidRPr="00E61955" w:rsidRDefault="009C4A72" w:rsidP="00981B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47026353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EC7B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E175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489 (6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7340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49 (73)</w:t>
            </w:r>
          </w:p>
        </w:tc>
      </w:tr>
      <w:tr w:rsidR="009C4A72" w:rsidRPr="00E61955" w14:paraId="60B99350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3168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3CD9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218 (3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C663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8 (27)</w:t>
            </w:r>
          </w:p>
        </w:tc>
      </w:tr>
      <w:tr w:rsidR="009C4A72" w:rsidRPr="00E61955" w14:paraId="312DBDD1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4B9D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rug allergy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A0EC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3E39" w14:textId="77777777" w:rsidR="009C4A72" w:rsidRPr="00E61955" w:rsidRDefault="009C4A72" w:rsidP="00981B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3DCAE178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BBBD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2011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91 (9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DFB5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3 (87)</w:t>
            </w:r>
          </w:p>
        </w:tc>
      </w:tr>
      <w:tr w:rsidR="009C4A72" w:rsidRPr="00E61955" w14:paraId="7F00FFD6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93B6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72CD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38 (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1FA6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8 (13)</w:t>
            </w:r>
          </w:p>
        </w:tc>
      </w:tr>
      <w:tr w:rsidR="009C4A72" w:rsidRPr="00E61955" w14:paraId="544D855F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C175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history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8423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F9F9" w14:textId="77777777" w:rsidR="009C4A72" w:rsidRPr="00E61955" w:rsidRDefault="009C4A72" w:rsidP="00981B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21A5D0BD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6507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9D61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703 (9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DA12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6 (99)</w:t>
            </w:r>
          </w:p>
        </w:tc>
      </w:tr>
      <w:tr w:rsidR="009C4A72" w:rsidRPr="00E61955" w14:paraId="68F54CAA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A139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FB40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4 (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A009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 (1)</w:t>
            </w:r>
          </w:p>
        </w:tc>
      </w:tr>
      <w:tr w:rsidR="009C4A72" w:rsidRPr="00E61955" w14:paraId="782FFBF8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F5F8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hotoallergy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E742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12D2" w14:textId="77777777" w:rsidR="009C4A72" w:rsidRPr="00E61955" w:rsidRDefault="009C4A72" w:rsidP="00981B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7BD81EBC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58B2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8B63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75 (2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4281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7 (17)</w:t>
            </w:r>
          </w:p>
        </w:tc>
      </w:tr>
      <w:tr w:rsidR="009C4A72" w:rsidRPr="00E61955" w14:paraId="06E1614C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0444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2D2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248 (7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7B78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34 (83)</w:t>
            </w:r>
          </w:p>
        </w:tc>
      </w:tr>
      <w:tr w:rsidR="009C4A72" w:rsidRPr="00867726" w14:paraId="22C097CF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44A8" w14:textId="44B6D410" w:rsidR="009C4A72" w:rsidRPr="00E61955" w:rsidRDefault="00867726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77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ry of unexplained swollen joints</w:t>
            </w:r>
            <w:r w:rsidR="009C4A72"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87CF" w14:textId="77777777" w:rsidR="009C4A72" w:rsidRPr="00867726" w:rsidRDefault="009C4A72" w:rsidP="0086772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47B" w14:textId="77777777" w:rsidR="009C4A72" w:rsidRPr="00867726" w:rsidRDefault="009C4A72" w:rsidP="0086772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C4A72" w:rsidRPr="00E61955" w14:paraId="2994D4FB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B1B8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D1AA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20 (8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E74A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29 (45)</w:t>
            </w:r>
          </w:p>
        </w:tc>
      </w:tr>
      <w:tr w:rsidR="009C4A72" w:rsidRPr="00E61955" w14:paraId="0A51B5B3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6585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6BF8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79 (1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6886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36 (55)</w:t>
            </w:r>
          </w:p>
        </w:tc>
      </w:tr>
      <w:tr w:rsidR="009C4A72" w:rsidRPr="00867726" w14:paraId="00998DF3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3F68" w14:textId="596E09DA" w:rsidR="009C4A72" w:rsidRPr="00E61955" w:rsidRDefault="00867726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77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ry of arthritis</w:t>
            </w:r>
            <w:r w:rsidR="009C4A72"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7F80" w14:textId="77777777" w:rsidR="009C4A72" w:rsidRPr="00867726" w:rsidRDefault="009C4A72" w:rsidP="0086772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52F7" w14:textId="77777777" w:rsidR="009C4A72" w:rsidRPr="00867726" w:rsidRDefault="009C4A72" w:rsidP="0086772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C4A72" w:rsidRPr="00E61955" w14:paraId="2080FB73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49F1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71E7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33 (9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5ED0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33 (51)</w:t>
            </w:r>
          </w:p>
        </w:tc>
      </w:tr>
      <w:tr w:rsidR="009C4A72" w:rsidRPr="00E61955" w14:paraId="6CB2915B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32DD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08B9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7 (1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BF24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32 (49)</w:t>
            </w:r>
          </w:p>
        </w:tc>
      </w:tr>
      <w:tr w:rsidR="009C4A72" w:rsidRPr="00867726" w14:paraId="6962FD71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42A0" w14:textId="4E1E1027" w:rsidR="009C4A72" w:rsidRPr="00E61955" w:rsidRDefault="00867726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77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ry of unexplained heel pain</w:t>
            </w:r>
            <w:r w:rsidR="009C4A72"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C3A0" w14:textId="77777777" w:rsidR="009C4A72" w:rsidRPr="00867726" w:rsidRDefault="009C4A72" w:rsidP="0086772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89E6" w14:textId="77777777" w:rsidR="009C4A72" w:rsidRPr="00867726" w:rsidRDefault="009C4A72" w:rsidP="0086772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C4A72" w:rsidRPr="00E61955" w14:paraId="632DB488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BD6F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F595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46 (9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145A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47 (73)</w:t>
            </w:r>
          </w:p>
        </w:tc>
      </w:tr>
      <w:tr w:rsidR="009C4A72" w:rsidRPr="00E61955" w14:paraId="20CB5260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BE90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8F80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2 (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8496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7 (27)</w:t>
            </w:r>
          </w:p>
        </w:tc>
      </w:tr>
      <w:tr w:rsidR="00867726" w:rsidRPr="00867726" w14:paraId="26F9742A" w14:textId="77777777" w:rsidTr="00E249A6">
        <w:trPr>
          <w:trHeight w:hRule="exact" w:val="254"/>
          <w:jc w:val="center"/>
        </w:trPr>
        <w:tc>
          <w:tcPr>
            <w:tcW w:w="7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85F7" w14:textId="35CFED44" w:rsidR="00867726" w:rsidRPr="00867726" w:rsidRDefault="00867726" w:rsidP="0086772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77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ry of unexplained</w:t>
            </w: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ollen and painful finger or toe, n (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4A8A" w14:textId="77777777" w:rsidR="00867726" w:rsidRPr="00867726" w:rsidRDefault="00867726" w:rsidP="0086772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C4A72" w:rsidRPr="00E61955" w14:paraId="52A777CD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358A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D783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44 (9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6C2A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36 (55)</w:t>
            </w:r>
          </w:p>
        </w:tc>
      </w:tr>
      <w:tr w:rsidR="009C4A72" w:rsidRPr="00E61955" w14:paraId="56A665CD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C691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9360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6 (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8BEA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29 (45)</w:t>
            </w:r>
          </w:p>
        </w:tc>
      </w:tr>
      <w:tr w:rsidR="009C4A72" w:rsidRPr="00E61955" w14:paraId="101331F4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427D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mily history of psoriasi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8729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99EE" w14:textId="77777777" w:rsidR="009C4A72" w:rsidRPr="00E61955" w:rsidRDefault="009C4A72" w:rsidP="00981B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1060E983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2619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595C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02 (1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B9F5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7 (11)</w:t>
            </w:r>
          </w:p>
        </w:tc>
      </w:tr>
      <w:tr w:rsidR="009C4A72" w:rsidRPr="00E61955" w14:paraId="6A5FE795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03A7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1F4C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45 (8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FA2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4 (89)</w:t>
            </w:r>
          </w:p>
        </w:tc>
      </w:tr>
      <w:tr w:rsidR="009C4A72" w:rsidRPr="00E61955" w14:paraId="36988469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237E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il involvement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918E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47FE" w14:textId="77777777" w:rsidR="009C4A72" w:rsidRPr="00E61955" w:rsidRDefault="009C4A72" w:rsidP="00981B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30CD0BBE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7F46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4CB7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37 (7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0087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37 (55)</w:t>
            </w:r>
          </w:p>
        </w:tc>
      </w:tr>
      <w:tr w:rsidR="009C4A72" w:rsidRPr="00E61955" w14:paraId="396E6E08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438D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55AA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49 (2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A631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30 (45)</w:t>
            </w:r>
          </w:p>
        </w:tc>
      </w:tr>
      <w:tr w:rsidR="009C4A72" w:rsidRPr="00E61955" w14:paraId="1DFD24D2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06A4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alp involvement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A456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CBE1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4A72" w:rsidRPr="00E61955" w14:paraId="575B9CA8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5AF8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84EE" w14:textId="77777777" w:rsidR="009C4A72" w:rsidRPr="00E61955" w:rsidRDefault="009C4A72" w:rsidP="00981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259 (3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5409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22 (33)</w:t>
            </w:r>
          </w:p>
        </w:tc>
      </w:tr>
      <w:tr w:rsidR="009C4A72" w:rsidRPr="00E61955" w14:paraId="53C2C7F4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CC7E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FA74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442 (6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174D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45 (67)</w:t>
            </w:r>
          </w:p>
        </w:tc>
      </w:tr>
      <w:tr w:rsidR="009C4A72" w:rsidRPr="00E61955" w14:paraId="5D29A80B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B374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lmoplantar involvement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64D9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4966" w14:textId="77777777" w:rsidR="009C4A72" w:rsidRPr="00E61955" w:rsidRDefault="009C4A72" w:rsidP="00981B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07AB15D3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8D9B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4474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59 (8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3264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44 (66)</w:t>
            </w:r>
          </w:p>
        </w:tc>
      </w:tr>
      <w:tr w:rsidR="009C4A72" w:rsidRPr="00E61955" w14:paraId="4E7638C6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FDEB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F80A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32 (1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E071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23 (34)</w:t>
            </w:r>
          </w:p>
        </w:tc>
      </w:tr>
      <w:tr w:rsidR="009C4A72" w:rsidRPr="00E61955" w14:paraId="6A6EA83F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E916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ital involvement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ACB5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C711" w14:textId="77777777" w:rsidR="009C4A72" w:rsidRPr="00E61955" w:rsidRDefault="009C4A72" w:rsidP="00981B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6DD031CD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6742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17CE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20 (9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00CB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6 (84)</w:t>
            </w:r>
          </w:p>
        </w:tc>
      </w:tr>
      <w:tr w:rsidR="009C4A72" w:rsidRPr="00E61955" w14:paraId="3963E9B8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7F4E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BAA9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9 (1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32AD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1 (16)</w:t>
            </w:r>
          </w:p>
        </w:tc>
      </w:tr>
      <w:tr w:rsidR="009C4A72" w:rsidRPr="00E61955" w14:paraId="5E1CB9CB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0DA3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SA, Median (Q1, Q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FF3B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5 (5, 3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6112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1.35 (3.25, 30)</w:t>
            </w:r>
          </w:p>
        </w:tc>
      </w:tr>
      <w:tr w:rsidR="009C4A72" w:rsidRPr="00E61955" w14:paraId="4FBD4344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7AD0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SI, Median (Q1, Q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3DC8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7.85 (3, 16.6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124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7.6 (2.73, 13.65)</w:t>
            </w:r>
          </w:p>
        </w:tc>
      </w:tr>
      <w:tr w:rsidR="009C4A72" w:rsidRPr="00E61955" w14:paraId="4B5AEBA0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7999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rdiovascular disease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99A8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4C67" w14:textId="77777777" w:rsidR="009C4A72" w:rsidRPr="00E61955" w:rsidRDefault="009C4A72" w:rsidP="00981B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5C3BB615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3BA7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7067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74 (9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49AF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2 (93)</w:t>
            </w:r>
          </w:p>
        </w:tc>
      </w:tr>
      <w:tr w:rsidR="009C4A72" w:rsidRPr="00E61955" w14:paraId="72F7CFFA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38F7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46CE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33 (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693B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 (7)</w:t>
            </w:r>
          </w:p>
        </w:tc>
      </w:tr>
      <w:tr w:rsidR="009C4A72" w:rsidRPr="00E61955" w14:paraId="7CC76813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97F7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yp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 Diabet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B92C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90A1" w14:textId="77777777" w:rsidR="009C4A72" w:rsidRPr="00E61955" w:rsidRDefault="009C4A72" w:rsidP="00981B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559A1D50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8DDA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9BDF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96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C8CD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3 (96)</w:t>
            </w:r>
          </w:p>
        </w:tc>
      </w:tr>
      <w:tr w:rsidR="009C4A72" w:rsidRPr="00E61955" w14:paraId="5FBF8C46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72C9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5200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8635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2 (4)</w:t>
            </w:r>
          </w:p>
        </w:tc>
      </w:tr>
      <w:tr w:rsidR="009C4A72" w:rsidRPr="00E61955" w14:paraId="71C34F96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3E5B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 Diabet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1C98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8208" w14:textId="77777777" w:rsidR="009C4A72" w:rsidRPr="00E61955" w:rsidRDefault="009C4A72" w:rsidP="00981B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7953F8AD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0FCC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EAF0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85 (9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0F0B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2 (98)</w:t>
            </w:r>
          </w:p>
        </w:tc>
      </w:tr>
      <w:tr w:rsidR="009C4A72" w:rsidRPr="00E61955" w14:paraId="49054FE6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0354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785F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5 (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4831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 (2)</w:t>
            </w:r>
          </w:p>
        </w:tc>
      </w:tr>
      <w:tr w:rsidR="009C4A72" w:rsidRPr="00E61955" w14:paraId="20F4D1E3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0B0F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yperlipidemia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3CDB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FB7D" w14:textId="77777777" w:rsidR="009C4A72" w:rsidRPr="00E61955" w:rsidRDefault="009C4A72" w:rsidP="00981B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42EBEC77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C575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0B18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95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B461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2 (98)</w:t>
            </w:r>
          </w:p>
        </w:tc>
      </w:tr>
      <w:tr w:rsidR="009C4A72" w:rsidRPr="00E61955" w14:paraId="7AC25CD5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7B67" w14:textId="77777777" w:rsidR="009C4A72" w:rsidRPr="00E61955" w:rsidRDefault="009C4A72" w:rsidP="00981BE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704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AF27" w14:textId="77777777" w:rsidR="009C4A72" w:rsidRPr="00E61955" w:rsidRDefault="009C4A72" w:rsidP="00981B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 (2)</w:t>
            </w:r>
          </w:p>
        </w:tc>
      </w:tr>
      <w:tr w:rsidR="009C4A72" w:rsidRPr="00E61955" w14:paraId="06466C1C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4647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topic dermatiti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BEAD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FAAD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4A72" w:rsidRPr="00E61955" w14:paraId="36CDEE7B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168F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421D" w14:textId="77777777" w:rsidR="009C4A72" w:rsidRPr="00E61955" w:rsidRDefault="009C4A72" w:rsidP="00E619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60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35E9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3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</w:tr>
      <w:tr w:rsidR="009C4A72" w:rsidRPr="00E61955" w14:paraId="49C3DC86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BF6D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6ACD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66A6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</w:tr>
      <w:tr w:rsidR="009C4A72" w:rsidRPr="00E61955" w14:paraId="38B94C25" w14:textId="77777777" w:rsidTr="009C4A72">
        <w:trPr>
          <w:trHeight w:hRule="exact" w:val="254"/>
          <w:jc w:val="center"/>
        </w:trPr>
        <w:tc>
          <w:tcPr>
            <w:tcW w:w="7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E1EF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pic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use of</w:t>
            </w: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itamin D3 derivatives, n (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438C" w14:textId="77777777" w:rsidR="009C4A72" w:rsidRPr="00E61955" w:rsidRDefault="009C4A72" w:rsidP="00E61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720525DB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02C8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763E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32 (7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C610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5 (82)</w:t>
            </w:r>
          </w:p>
        </w:tc>
      </w:tr>
      <w:tr w:rsidR="009C4A72" w:rsidRPr="00E61955" w14:paraId="453D4EBF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3ECA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AB84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75 (2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1A72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2 (18)</w:t>
            </w:r>
          </w:p>
        </w:tc>
      </w:tr>
      <w:tr w:rsidR="009C4A72" w:rsidRPr="00E61955" w14:paraId="4B210C29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CC3A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al methotrexate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BAEA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0FB2" w14:textId="77777777" w:rsidR="009C4A72" w:rsidRPr="00E61955" w:rsidRDefault="009C4A72" w:rsidP="00E61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6442C122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5B55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EF0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59 (9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62E5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9 (88)</w:t>
            </w:r>
          </w:p>
        </w:tc>
      </w:tr>
      <w:tr w:rsidR="009C4A72" w:rsidRPr="00E61955" w14:paraId="64CF102A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1C4D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A5D8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48 (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82E9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8 (12)</w:t>
            </w:r>
          </w:p>
        </w:tc>
      </w:tr>
      <w:tr w:rsidR="009C4A72" w:rsidRPr="00E61955" w14:paraId="54B4B59C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0E32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tisfaction with treatment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866E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60E2" w14:textId="77777777" w:rsidR="009C4A72" w:rsidRPr="00E61955" w:rsidRDefault="009C4A72" w:rsidP="00E61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63BFF170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1716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ly satisfi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72AB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8 (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C7C7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7 (11)</w:t>
            </w:r>
          </w:p>
        </w:tc>
      </w:tr>
      <w:tr w:rsidR="009C4A72" w:rsidRPr="00E61955" w14:paraId="4C50DA97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2EDA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tisfi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40E1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89 (2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CF69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6 (24)</w:t>
            </w:r>
          </w:p>
        </w:tc>
      </w:tr>
      <w:tr w:rsidR="009C4A72" w:rsidRPr="00E61955" w14:paraId="72283E70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BEFA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dinar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5AC9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297 (4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1C8E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28 (42)</w:t>
            </w:r>
          </w:p>
        </w:tc>
      </w:tr>
      <w:tr w:rsidR="009C4A72" w:rsidRPr="00E61955" w14:paraId="6957C9C5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3A23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satisfi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1678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97 (1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F1D1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4 (21)</w:t>
            </w:r>
          </w:p>
        </w:tc>
      </w:tr>
      <w:tr w:rsidR="009C4A72" w:rsidRPr="00E61955" w14:paraId="5B274638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8B84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emely dissatisfi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37F2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7 (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FB7A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1 (2)</w:t>
            </w:r>
          </w:p>
        </w:tc>
      </w:tr>
      <w:tr w:rsidR="009C4A72" w:rsidRPr="00E61955" w14:paraId="68E80B9F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B674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yperuricemia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2707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3C4D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4A72" w:rsidRPr="00E61955" w14:paraId="35DCBCC2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AEB3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DDFF" w14:textId="77777777" w:rsidR="009C4A72" w:rsidRPr="00E61955" w:rsidRDefault="009C4A72" w:rsidP="00E619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95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B04A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3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</w:tr>
      <w:tr w:rsidR="009C4A72" w:rsidRPr="00E61955" w14:paraId="5526D313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28F4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079C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437C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</w:tr>
      <w:tr w:rsidR="009C4A72" w:rsidRPr="00E61955" w14:paraId="152BDBB2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5060" w14:textId="24F60B49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berculosi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4FDD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42F7" w14:textId="77777777" w:rsidR="009C4A72" w:rsidRPr="00E61955" w:rsidRDefault="009C4A72" w:rsidP="00E61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4E761F06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E699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587F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86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5030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2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</w:tr>
      <w:tr w:rsidR="009C4A72" w:rsidRPr="00E61955" w14:paraId="71F66B0E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FE00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1127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351D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</w:tr>
      <w:tr w:rsidR="009C4A72" w:rsidRPr="00E61955" w14:paraId="45749278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9E8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tty liver disease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1975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2800" w14:textId="77777777" w:rsidR="009C4A72" w:rsidRPr="00E61955" w:rsidRDefault="009C4A72" w:rsidP="00E61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44560B54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D2D9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8CBA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89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AEB4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2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</w:tr>
      <w:tr w:rsidR="009C4A72" w:rsidRPr="00E61955" w14:paraId="7C132601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6A7C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F024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2333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</w:tr>
      <w:tr w:rsidR="009C4A72" w:rsidRPr="00E61955" w14:paraId="03A2216A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E356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heumatoid arthriti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0E2B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A5AF" w14:textId="77777777" w:rsidR="009C4A72" w:rsidRPr="00E61955" w:rsidRDefault="009C4A72" w:rsidP="0044405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4A72" w:rsidRPr="00E61955" w14:paraId="7C098A99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9647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1987" w14:textId="77777777" w:rsidR="009C4A72" w:rsidRPr="00E61955" w:rsidRDefault="009C4A72" w:rsidP="00E619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57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8330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3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</w:tr>
      <w:tr w:rsidR="009C4A72" w:rsidRPr="00E61955" w14:paraId="41135EB5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F856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AC52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56D8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</w:tr>
      <w:tr w:rsidR="009C4A72" w:rsidRPr="00E61955" w14:paraId="4A230C8F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0F1C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ergic rhiniti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7857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AD09" w14:textId="77777777" w:rsidR="009C4A72" w:rsidRPr="00E61955" w:rsidRDefault="009C4A72" w:rsidP="00E61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46204C5D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9F11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3635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59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81C6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3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gt;99)</w:t>
            </w:r>
          </w:p>
        </w:tc>
      </w:tr>
      <w:tr w:rsidR="009C4A72" w:rsidRPr="00E61955" w14:paraId="2955EC5C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77E8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DD3F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A933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&lt;1)</w:t>
            </w:r>
          </w:p>
        </w:tc>
      </w:tr>
      <w:tr w:rsidR="009C4A72" w:rsidRPr="00E61955" w14:paraId="7412B4B7" w14:textId="77777777" w:rsidTr="009C4A72">
        <w:trPr>
          <w:trHeight w:hRule="exact" w:val="254"/>
          <w:jc w:val="center"/>
        </w:trPr>
        <w:tc>
          <w:tcPr>
            <w:tcW w:w="7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4F4D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opica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use of </w:t>
            </w: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lucocorticosteroids, n (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4C5" w14:textId="77777777" w:rsidR="009C4A72" w:rsidRPr="00E61955" w:rsidRDefault="009C4A72" w:rsidP="00E61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6B38A307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D7CE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AF1C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406 (5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9E11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34 (51)</w:t>
            </w:r>
          </w:p>
        </w:tc>
      </w:tr>
      <w:tr w:rsidR="009C4A72" w:rsidRPr="00E61955" w14:paraId="448D88FA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2DDD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6DE6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301 (4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94E3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33 (49)</w:t>
            </w:r>
          </w:p>
        </w:tc>
      </w:tr>
      <w:tr w:rsidR="009C4A72" w:rsidRPr="00E61955" w14:paraId="5FAC28D6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C7B9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opica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se of</w:t>
            </w: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tretinoin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C312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D7A9" w14:textId="77777777" w:rsidR="009C4A72" w:rsidRPr="00E61955" w:rsidRDefault="009C4A72" w:rsidP="00E61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4A4F62C1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8DA7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3FCC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35 (9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EC12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2 (93)</w:t>
            </w:r>
          </w:p>
        </w:tc>
      </w:tr>
      <w:tr w:rsidR="009C4A72" w:rsidRPr="00E61955" w14:paraId="4814093E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5576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776B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72 (1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DEFB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 (7)</w:t>
            </w:r>
          </w:p>
        </w:tc>
      </w:tr>
      <w:tr w:rsidR="009C4A72" w:rsidRPr="00E61955" w14:paraId="73EA3C42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62FE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or biologic therapy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9173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12E" w14:textId="77777777" w:rsidR="009C4A72" w:rsidRPr="00E61955" w:rsidRDefault="009C4A72" w:rsidP="00E61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A72" w:rsidRPr="00E61955" w14:paraId="1BE08383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9534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D505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624 (8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1D44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59 (88)</w:t>
            </w:r>
          </w:p>
        </w:tc>
      </w:tr>
      <w:tr w:rsidR="009C4A72" w:rsidRPr="00E61955" w14:paraId="269CB2B6" w14:textId="77777777" w:rsidTr="00867726">
        <w:trPr>
          <w:trHeight w:hRule="exact" w:val="254"/>
          <w:jc w:val="center"/>
        </w:trPr>
        <w:tc>
          <w:tcPr>
            <w:tcW w:w="4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1E8D9" w14:textId="77777777" w:rsidR="009C4A72" w:rsidRPr="00E61955" w:rsidRDefault="009C4A72" w:rsidP="00E6195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E7F69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75 (1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5A736" w14:textId="77777777" w:rsidR="009C4A72" w:rsidRPr="00E61955" w:rsidRDefault="009C4A72" w:rsidP="00E6195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61955">
              <w:rPr>
                <w:rFonts w:ascii="Times New Roman" w:eastAsia="等线" w:hAnsi="Times New Roman" w:cs="Times New Roman"/>
                <w:color w:val="000000"/>
                <w:sz w:val="22"/>
              </w:rPr>
              <w:t>8 (12)</w:t>
            </w:r>
          </w:p>
        </w:tc>
      </w:tr>
    </w:tbl>
    <w:p w14:paraId="6480BFC4" w14:textId="77777777" w:rsidR="00981E70" w:rsidRPr="005D64EE" w:rsidRDefault="005D64EE" w:rsidP="005D64EE">
      <w:pPr>
        <w:spacing w:beforeLines="50" w:before="156"/>
        <w:rPr>
          <w:rFonts w:ascii="Times New Roman" w:hAnsi="Times New Roman" w:cs="Times New Roman"/>
          <w:sz w:val="22"/>
        </w:rPr>
      </w:pPr>
      <w:r w:rsidRPr="005D64EE">
        <w:rPr>
          <w:rFonts w:ascii="Times New Roman" w:hAnsi="Times New Roman" w:cs="Times New Roman"/>
          <w:b/>
          <w:bCs/>
          <w:sz w:val="22"/>
        </w:rPr>
        <w:t>Abbreviations:</w:t>
      </w:r>
      <w:r w:rsidRPr="005D64EE">
        <w:rPr>
          <w:rFonts w:ascii="Times New Roman" w:hAnsi="Times New Roman" w:cs="Times New Roman"/>
          <w:sz w:val="22"/>
        </w:rPr>
        <w:t xml:space="preserve"> BMI: body mass index; BSA: body surface area; PASI: psoriasis area and severity index; PsA: psoriatic arthritis; PsA-no: Psoriatic patients who were not diagnosed with psoriatic arthritis; PsA-yes: Psoriatic patients who were diagnosed with psoriatic arthritis  </w:t>
      </w:r>
    </w:p>
    <w:sectPr w:rsidR="00981E70" w:rsidRPr="005D64EE" w:rsidSect="00DA17B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61BE9" w14:textId="77777777" w:rsidR="009D58DF" w:rsidRDefault="009D58DF" w:rsidP="00267665">
      <w:r>
        <w:separator/>
      </w:r>
    </w:p>
  </w:endnote>
  <w:endnote w:type="continuationSeparator" w:id="0">
    <w:p w14:paraId="5C138520" w14:textId="77777777" w:rsidR="009D58DF" w:rsidRDefault="009D58DF" w:rsidP="00267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C4316" w14:textId="77777777" w:rsidR="009D58DF" w:rsidRDefault="009D58DF" w:rsidP="00267665">
      <w:r>
        <w:separator/>
      </w:r>
    </w:p>
  </w:footnote>
  <w:footnote w:type="continuationSeparator" w:id="0">
    <w:p w14:paraId="70BC984F" w14:textId="77777777" w:rsidR="009D58DF" w:rsidRDefault="009D58DF" w:rsidP="00267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6BB"/>
    <w:rsid w:val="00125695"/>
    <w:rsid w:val="00267665"/>
    <w:rsid w:val="00273275"/>
    <w:rsid w:val="003766BB"/>
    <w:rsid w:val="00444052"/>
    <w:rsid w:val="004D3EB9"/>
    <w:rsid w:val="005D64EE"/>
    <w:rsid w:val="007F0FE6"/>
    <w:rsid w:val="00867726"/>
    <w:rsid w:val="008E7D9F"/>
    <w:rsid w:val="00935BBD"/>
    <w:rsid w:val="00981BE8"/>
    <w:rsid w:val="00981E70"/>
    <w:rsid w:val="009C4A72"/>
    <w:rsid w:val="009D58DF"/>
    <w:rsid w:val="00A828FB"/>
    <w:rsid w:val="00B7754A"/>
    <w:rsid w:val="00BB0038"/>
    <w:rsid w:val="00BF0E63"/>
    <w:rsid w:val="00C41FE2"/>
    <w:rsid w:val="00CA0380"/>
    <w:rsid w:val="00CA783A"/>
    <w:rsid w:val="00D5283A"/>
    <w:rsid w:val="00DA17B3"/>
    <w:rsid w:val="00DE2D7E"/>
    <w:rsid w:val="00E61955"/>
    <w:rsid w:val="00EC06CC"/>
    <w:rsid w:val="00F1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5BB485"/>
  <w15:chartTrackingRefBased/>
  <w15:docId w15:val="{7D6EFDB3-9BE0-46A4-84E1-91135371E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6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76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76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76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7665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5D6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8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思涵</dc:creator>
  <cp:keywords/>
  <dc:description/>
  <cp:lastModifiedBy>王 思涵</cp:lastModifiedBy>
  <cp:revision>15</cp:revision>
  <dcterms:created xsi:type="dcterms:W3CDTF">2023-03-21T13:27:00Z</dcterms:created>
  <dcterms:modified xsi:type="dcterms:W3CDTF">2024-04-23T10:37:00Z</dcterms:modified>
</cp:coreProperties>
</file>